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1 (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24-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5, 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 18, 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 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8-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0, 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8,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 10-11.</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4-16, SPIRIT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8, 24-25.</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8, 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9, 14,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5-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6,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 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7-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19-20</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material ICF (S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20-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 ICF (S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 15, Supplementary material ICF (S3)</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9T15:43:00Z</dcterms:created>
  <dc:creator>JKitchen</dc:creator>
  <dc:description/>
  <cp:keywords/>
  <dc:language>en-US</dc:language>
  <cp:lastModifiedBy>Federica Fregonese</cp:lastModifiedBy>
  <dcterms:modified xsi:type="dcterms:W3CDTF">2022-06-10T12:32:00Z</dcterms:modified>
  <cp:revision>4</cp:revision>
  <dc:subject/>
  <dc:title>Table 1  SPIRIT 2013 checklist: recommended items to address in a clinical trial protocol and related documents*</dc:title>
</cp:coreProperties>
</file>